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1634A8E" w14:textId="77777777" w:rsidR="00D8660D" w:rsidRDefault="00D8660D" w:rsidP="00D8660D">
      <w:pPr>
        <w:jc w:val="center"/>
      </w:pPr>
      <w:r>
        <w:rPr>
          <w:noProof/>
          <w:lang w:eastAsia="fr-B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E3FF395" wp14:editId="567093D6">
                <wp:simplePos x="0" y="0"/>
                <wp:positionH relativeFrom="column">
                  <wp:posOffset>4745990</wp:posOffset>
                </wp:positionH>
                <wp:positionV relativeFrom="paragraph">
                  <wp:posOffset>144145</wp:posOffset>
                </wp:positionV>
                <wp:extent cx="382270" cy="307975"/>
                <wp:effectExtent l="0" t="0" r="0" b="0"/>
                <wp:wrapNone/>
                <wp:docPr id="307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82270" cy="3079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E234EA0" w14:textId="77777777" w:rsidR="00D8660D" w:rsidRPr="0094343C" w:rsidRDefault="00D8660D" w:rsidP="00D8660D">
                            <w:pPr>
                              <w:rPr>
                                <w:rFonts w:ascii="Times New Roman" w:hAnsi="Times New Roman"/>
                                <w:b/>
                              </w:rPr>
                            </w:pPr>
                            <w:r w:rsidRPr="0094343C">
                              <w:rPr>
                                <w:rFonts w:ascii="Times New Roman" w:hAnsi="Times New Roman"/>
                                <w:b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E3FF395" id="_x0000_t202" coordsize="21600,21600" o:spt="202" path="m,l,21600r21600,l21600,xe">
                <v:stroke joinstyle="miter"/>
                <v:path gradientshapeok="t" o:connecttype="rect"/>
              </v:shapetype>
              <v:shape id="Zone de texte 2" o:spid="_x0000_s1026" type="#_x0000_t202" style="position:absolute;left:0;text-align:left;margin-left:373.7pt;margin-top:11.35pt;width:30.1pt;height:24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" filled="f" stroked="f">
                <v:textbox>
                  <w:txbxContent>
                    <w:p w14:paraId="5E234EA0" w14:textId="77777777" w:rsidR="00D8660D" w:rsidRPr="0094343C" w:rsidRDefault="00D8660D" w:rsidP="00D8660D">
                      <w:pPr>
                        <w:rPr>
                          <w:rFonts w:ascii="Times New Roman" w:hAnsi="Times New Roman"/>
                          <w:b/>
                        </w:rPr>
                      </w:pPr>
                      <w:r w:rsidRPr="0094343C">
                        <w:rPr>
                          <w:rFonts w:ascii="Times New Roman" w:hAnsi="Times New Roman"/>
                          <w:b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fr-BE"/>
        </w:rPr>
        <w:drawing>
          <wp:inline distT="0" distB="0" distL="0" distR="0" wp14:anchorId="37E46A7C" wp14:editId="35509A68">
            <wp:extent cx="5070764" cy="3397828"/>
            <wp:effectExtent l="0" t="0" r="15875" b="12700"/>
            <wp:docPr id="13" name="Graphique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0B8C4278" w14:textId="77777777" w:rsidR="00D8660D" w:rsidRDefault="00D8660D" w:rsidP="00D8660D">
      <w:pPr>
        <w:jc w:val="center"/>
      </w:pPr>
      <w:r>
        <w:rPr>
          <w:noProof/>
          <w:lang w:eastAsia="fr-BE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6820C0D" wp14:editId="7615343F">
                <wp:simplePos x="0" y="0"/>
                <wp:positionH relativeFrom="column">
                  <wp:posOffset>4781550</wp:posOffset>
                </wp:positionH>
                <wp:positionV relativeFrom="paragraph">
                  <wp:posOffset>140335</wp:posOffset>
                </wp:positionV>
                <wp:extent cx="382270" cy="307975"/>
                <wp:effectExtent l="0" t="0" r="0" b="0"/>
                <wp:wrapNone/>
                <wp:docPr id="12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82270" cy="3079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1C277BA" w14:textId="77777777" w:rsidR="00D8660D" w:rsidRPr="0094343C" w:rsidRDefault="00D8660D" w:rsidP="00D8660D">
                            <w:pPr>
                              <w:rPr>
                                <w:rFonts w:ascii="Times New Roman" w:hAnsi="Times New Roman"/>
                                <w:b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6820C0D" id="_x0000_s1027" type="#_x0000_t202" style="position:absolute;left:0;text-align:left;margin-left:376.5pt;margin-top:11.05pt;width:30.1pt;height:24.2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" filled="f" stroked="f">
                <v:textbox>
                  <w:txbxContent>
                    <w:p w14:paraId="71C277BA" w14:textId="77777777" w:rsidR="00D8660D" w:rsidRPr="0094343C" w:rsidRDefault="00D8660D" w:rsidP="00D8660D">
                      <w:pPr>
                        <w:rPr>
                          <w:rFonts w:ascii="Times New Roman" w:hAnsi="Times New Roman"/>
                          <w:b/>
                        </w:rPr>
                      </w:pPr>
                      <w:r>
                        <w:rPr>
                          <w:rFonts w:ascii="Times New Roman" w:hAnsi="Times New Roman"/>
                          <w:b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fr-BE"/>
        </w:rPr>
        <w:drawing>
          <wp:inline distT="0" distB="0" distL="0" distR="0" wp14:anchorId="268259E3" wp14:editId="00B3DE6F">
            <wp:extent cx="5060373" cy="3408045"/>
            <wp:effectExtent l="0" t="0" r="6985" b="1905"/>
            <wp:docPr id="14" name="Graphique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4C780C03" w14:textId="77777777" w:rsidR="005F2E3F" w:rsidRDefault="00D8660D">
      <w:r>
        <w:rPr>
          <w:noProof/>
          <w:lang w:eastAsia="fr-BE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8FA57FC" wp14:editId="770E3131">
                <wp:simplePos x="0" y="0"/>
                <wp:positionH relativeFrom="column">
                  <wp:posOffset>395605</wp:posOffset>
                </wp:positionH>
                <wp:positionV relativeFrom="paragraph">
                  <wp:posOffset>29210</wp:posOffset>
                </wp:positionV>
                <wp:extent cx="5021580" cy="621665"/>
                <wp:effectExtent l="0" t="0" r="7620" b="0"/>
                <wp:wrapNone/>
                <wp:docPr id="15" name="Text 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21580" cy="62166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  <a:effectLst/>
                      </wps:spPr>
                      <wps:txbx>
                        <w:txbxContent>
                          <w:p w14:paraId="55758D4D" w14:textId="6171C757" w:rsidR="00D8660D" w:rsidRPr="00EE1FE3" w:rsidRDefault="00D8660D" w:rsidP="00D8660D">
                            <w:pPr>
                              <w:spacing w:after="0" w:line="240" w:lineRule="auto"/>
                              <w:jc w:val="both"/>
                              <w:rPr>
                                <w:rFonts w:ascii="Times New Roman" w:hAnsi="Times New Roman"/>
                                <w:lang w:val="en-US"/>
                              </w:rPr>
                            </w:pPr>
                            <w:r w:rsidRPr="00C917E4">
                              <w:rPr>
                                <w:rFonts w:ascii="Times New Roman" w:hAnsi="Times New Roman"/>
                                <w:b/>
                                <w:lang w:val="en-US"/>
                              </w:rPr>
                              <w:t>Fig</w:t>
                            </w:r>
                            <w:r>
                              <w:rPr>
                                <w:rFonts w:ascii="Times New Roman" w:hAnsi="Times New Roman"/>
                                <w:b/>
                                <w:lang w:val="en-US"/>
                              </w:rPr>
                              <w:t>ure S</w:t>
                            </w:r>
                            <w:r w:rsidR="005F2E3F">
                              <w:rPr>
                                <w:rFonts w:ascii="Times New Roman" w:hAnsi="Times New Roman"/>
                                <w:b/>
                                <w:lang w:val="en-US"/>
                              </w:rPr>
                              <w:t>1</w:t>
                            </w:r>
                            <w:r w:rsidRPr="00C917E4">
                              <w:rPr>
                                <w:rFonts w:ascii="Times New Roman" w:hAnsi="Times New Roman"/>
                                <w:b/>
                                <w:lang w:val="en-US"/>
                              </w:rPr>
                              <w:t>:</w:t>
                            </w:r>
                            <w:r w:rsidRPr="00C917E4">
                              <w:rPr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/>
                                <w:b/>
                                <w:lang w:val="en-US"/>
                              </w:rPr>
                              <w:t>p</w:t>
                            </w:r>
                            <w:r w:rsidRPr="00265771">
                              <w:rPr>
                                <w:rFonts w:ascii="Times New Roman" w:hAnsi="Times New Roman"/>
                                <w:b/>
                                <w:lang w:val="en-US"/>
                              </w:rPr>
                              <w:t xml:space="preserve">rogression of gametogenesis throughout the year in mature </w:t>
                            </w:r>
                            <w:r>
                              <w:rPr>
                                <w:rFonts w:ascii="Times New Roman" w:hAnsi="Times New Roman"/>
                                <w:b/>
                                <w:lang w:val="en-US"/>
                              </w:rPr>
                              <w:t xml:space="preserve">hermaphroditic </w:t>
                            </w:r>
                            <w:r w:rsidRPr="00265771">
                              <w:rPr>
                                <w:rFonts w:ascii="Times New Roman" w:hAnsi="Times New Roman"/>
                                <w:b/>
                                <w:i/>
                                <w:lang w:val="en-US"/>
                              </w:rPr>
                              <w:t>C</w:t>
                            </w:r>
                            <w:r>
                              <w:rPr>
                                <w:rFonts w:ascii="Times New Roman" w:hAnsi="Times New Roman"/>
                                <w:b/>
                                <w:i/>
                                <w:lang w:val="en-US"/>
                              </w:rPr>
                              <w:t>orbicula</w:t>
                            </w:r>
                            <w:r w:rsidRPr="00265771">
                              <w:rPr>
                                <w:rFonts w:ascii="Times New Roman" w:hAnsi="Times New Roman"/>
                                <w:b/>
                                <w:i/>
                                <w:lang w:val="en-US"/>
                              </w:rPr>
                              <w:t xml:space="preserve"> </w:t>
                            </w:r>
                            <w:r w:rsidRPr="00A61C1A">
                              <w:rPr>
                                <w:rFonts w:ascii="Times New Roman" w:hAnsi="Times New Roman"/>
                                <w:b/>
                                <w:iCs/>
                                <w:lang w:val="en-US"/>
                              </w:rPr>
                              <w:t xml:space="preserve">sp. </w:t>
                            </w:r>
                            <w:r w:rsidRPr="00265771">
                              <w:rPr>
                                <w:rFonts w:ascii="Times New Roman" w:hAnsi="Times New Roman"/>
                                <w:b/>
                                <w:lang w:val="en-US"/>
                              </w:rPr>
                              <w:t xml:space="preserve">form </w:t>
                            </w:r>
                            <w:r>
                              <w:rPr>
                                <w:rFonts w:ascii="Times New Roman" w:hAnsi="Times New Roman"/>
                                <w:b/>
                                <w:lang w:val="en-US"/>
                              </w:rPr>
                              <w:t>A/</w:t>
                            </w:r>
                            <w:r w:rsidRPr="00265771">
                              <w:rPr>
                                <w:rFonts w:ascii="Times New Roman" w:hAnsi="Times New Roman"/>
                                <w:b/>
                                <w:lang w:val="en-US"/>
                              </w:rPr>
                              <w:t>R</w:t>
                            </w:r>
                            <w:r w:rsidR="00BA2B5A">
                              <w:rPr>
                                <w:rFonts w:ascii="Times New Roman" w:hAnsi="Times New Roman"/>
                                <w:b/>
                                <w:lang w:val="en-US"/>
                              </w:rPr>
                              <w:t xml:space="preserve"> </w:t>
                            </w:r>
                            <w:r w:rsidR="00BC6641">
                              <w:rPr>
                                <w:rFonts w:ascii="Times New Roman" w:hAnsi="Times New Roman"/>
                                <w:b/>
                                <w:lang w:val="en-US"/>
                              </w:rPr>
                              <w:t xml:space="preserve">individuals </w:t>
                            </w:r>
                            <w:r w:rsidR="00BA2B5A">
                              <w:rPr>
                                <w:rFonts w:ascii="Times New Roman" w:hAnsi="Times New Roman"/>
                                <w:b/>
                                <w:lang w:val="en-US"/>
                              </w:rPr>
                              <w:t>(n=60)</w:t>
                            </w:r>
                            <w:r w:rsidRPr="00265771">
                              <w:rPr>
                                <w:rFonts w:ascii="Times New Roman" w:hAnsi="Times New Roman"/>
                                <w:b/>
                                <w:lang w:val="en-US"/>
                              </w:rPr>
                              <w:t xml:space="preserve">. </w:t>
                            </w:r>
                            <w:r w:rsidRPr="00257F0B">
                              <w:rPr>
                                <w:rFonts w:ascii="Times New Roman" w:hAnsi="Times New Roman"/>
                                <w:b/>
                                <w:bCs/>
                                <w:lang w:val="en-US"/>
                              </w:rPr>
                              <w:t>A.</w:t>
                            </w:r>
                            <w:r w:rsidRPr="00265771">
                              <w:rPr>
                                <w:rFonts w:ascii="Times New Roman" w:hAnsi="Times New Roman"/>
                                <w:lang w:val="en-US"/>
                              </w:rPr>
                              <w:t xml:space="preserve"> Percentage of female and male follicles. Mixed regions of the tubules were omitted for more clarity. </w:t>
                            </w:r>
                            <w:r w:rsidRPr="00EE1FE3">
                              <w:rPr>
                                <w:rFonts w:ascii="Times New Roman" w:hAnsi="Times New Roman"/>
                                <w:b/>
                                <w:bCs/>
                                <w:lang w:val="en-US"/>
                              </w:rPr>
                              <w:t>B.</w:t>
                            </w:r>
                            <w:r w:rsidRPr="00EE1FE3">
                              <w:rPr>
                                <w:rFonts w:ascii="Times New Roman" w:hAnsi="Times New Roman"/>
                                <w:lang w:val="en-US"/>
                              </w:rPr>
                              <w:t xml:space="preserve"> Spermatogenesis cycle.</w:t>
                            </w:r>
                            <w:r w:rsidR="006B17BC" w:rsidRPr="00EE1FE3">
                              <w:rPr>
                                <w:rFonts w:ascii="Times New Roman" w:hAnsi="Times New Roman"/>
                                <w:lang w:val="en-US"/>
                              </w:rPr>
                              <w:t xml:space="preserve"> For each </w:t>
                            </w:r>
                            <w:r w:rsidR="00EA75F1" w:rsidRPr="00EE1FE3">
                              <w:rPr>
                                <w:rFonts w:ascii="Times New Roman" w:hAnsi="Times New Roman"/>
                                <w:lang w:val="en-US"/>
                              </w:rPr>
                              <w:t xml:space="preserve">spermatogenesis </w:t>
                            </w:r>
                            <w:r w:rsidR="006B17BC" w:rsidRPr="00EE1FE3">
                              <w:rPr>
                                <w:rFonts w:ascii="Times New Roman" w:hAnsi="Times New Roman"/>
                                <w:lang w:val="en-US"/>
                              </w:rPr>
                              <w:t>stage</w:t>
                            </w:r>
                            <w:r w:rsidR="00EA75F1" w:rsidRPr="00EE1FE3">
                              <w:rPr>
                                <w:rFonts w:ascii="Times New Roman" w:hAnsi="Times New Roman"/>
                                <w:lang w:val="en-US"/>
                              </w:rPr>
                              <w:t>, the number of observations varies between 0 (</w:t>
                            </w:r>
                            <w:r w:rsidR="00EE1FE3">
                              <w:rPr>
                                <w:rFonts w:ascii="Times New Roman" w:hAnsi="Times New Roman"/>
                                <w:lang w:val="en-US"/>
                              </w:rPr>
                              <w:t xml:space="preserve">not </w:t>
                            </w:r>
                            <w:r w:rsidR="00EA75F1" w:rsidRPr="00EE1FE3">
                              <w:rPr>
                                <w:rFonts w:ascii="Times New Roman" w:hAnsi="Times New Roman"/>
                                <w:lang w:val="en-US"/>
                              </w:rPr>
                              <w:t>observed</w:t>
                            </w:r>
                            <w:r w:rsidR="00EE1FE3">
                              <w:rPr>
                                <w:rFonts w:ascii="Times New Roman" w:hAnsi="Times New Roman"/>
                                <w:lang w:val="en-US"/>
                              </w:rPr>
                              <w:t>) and 5 (observed in all individuals)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38FA57FC" id="Text Box 15" o:spid="_x0000_s1028" type="#_x0000_t202" style="position:absolute;margin-left:31.15pt;margin-top:2.3pt;width:395.4pt;height:48.95pt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" stroked="f">
                <v:textbox style="mso-fit-shape-to-text:t" inset="0,0,0,0">
                  <w:txbxContent>
                    <w:p w14:paraId="55758D4D" w14:textId="6171C757" w:rsidR="00D8660D" w:rsidRPr="00EE1FE3" w:rsidRDefault="00D8660D" w:rsidP="00D8660D">
                      <w:pPr>
                        <w:spacing w:after="0" w:line="240" w:lineRule="auto"/>
                        <w:jc w:val="both"/>
                        <w:rPr>
                          <w:rFonts w:ascii="Times New Roman" w:hAnsi="Times New Roman"/>
                          <w:lang w:val="en-US"/>
                        </w:rPr>
                      </w:pPr>
                      <w:r w:rsidRPr="00C917E4">
                        <w:rPr>
                          <w:rFonts w:ascii="Times New Roman" w:hAnsi="Times New Roman"/>
                          <w:b/>
                          <w:lang w:val="en-US"/>
                        </w:rPr>
                        <w:t>Fig</w:t>
                      </w:r>
                      <w:r>
                        <w:rPr>
                          <w:rFonts w:ascii="Times New Roman" w:hAnsi="Times New Roman"/>
                          <w:b/>
                          <w:lang w:val="en-US"/>
                        </w:rPr>
                        <w:t>ure S</w:t>
                      </w:r>
                      <w:r w:rsidR="005F2E3F">
                        <w:rPr>
                          <w:rFonts w:ascii="Times New Roman" w:hAnsi="Times New Roman"/>
                          <w:b/>
                          <w:lang w:val="en-US"/>
                        </w:rPr>
                        <w:t>1</w:t>
                      </w:r>
                      <w:r w:rsidRPr="00C917E4">
                        <w:rPr>
                          <w:rFonts w:ascii="Times New Roman" w:hAnsi="Times New Roman"/>
                          <w:b/>
                          <w:lang w:val="en-US"/>
                        </w:rPr>
                        <w:t>:</w:t>
                      </w:r>
                      <w:r w:rsidRPr="00C917E4">
                        <w:rPr>
                          <w:lang w:val="en-GB"/>
                        </w:rPr>
                        <w:t xml:space="preserve"> </w:t>
                      </w:r>
                      <w:r>
                        <w:rPr>
                          <w:rFonts w:ascii="Times New Roman" w:hAnsi="Times New Roman"/>
                          <w:b/>
                          <w:lang w:val="en-US"/>
                        </w:rPr>
                        <w:t>p</w:t>
                      </w:r>
                      <w:r w:rsidRPr="00265771">
                        <w:rPr>
                          <w:rFonts w:ascii="Times New Roman" w:hAnsi="Times New Roman"/>
                          <w:b/>
                          <w:lang w:val="en-US"/>
                        </w:rPr>
                        <w:t xml:space="preserve">rogression of gametogenesis throughout the year in mature </w:t>
                      </w:r>
                      <w:r>
                        <w:rPr>
                          <w:rFonts w:ascii="Times New Roman" w:hAnsi="Times New Roman"/>
                          <w:b/>
                          <w:lang w:val="en-US"/>
                        </w:rPr>
                        <w:t xml:space="preserve">hermaphroditic </w:t>
                      </w:r>
                      <w:r w:rsidRPr="00265771">
                        <w:rPr>
                          <w:rFonts w:ascii="Times New Roman" w:hAnsi="Times New Roman"/>
                          <w:b/>
                          <w:i/>
                          <w:lang w:val="en-US"/>
                        </w:rPr>
                        <w:t>C</w:t>
                      </w:r>
                      <w:r>
                        <w:rPr>
                          <w:rFonts w:ascii="Times New Roman" w:hAnsi="Times New Roman"/>
                          <w:b/>
                          <w:i/>
                          <w:lang w:val="en-US"/>
                        </w:rPr>
                        <w:t>orbicula</w:t>
                      </w:r>
                      <w:r w:rsidRPr="00265771">
                        <w:rPr>
                          <w:rFonts w:ascii="Times New Roman" w:hAnsi="Times New Roman"/>
                          <w:b/>
                          <w:i/>
                          <w:lang w:val="en-US"/>
                        </w:rPr>
                        <w:t xml:space="preserve"> </w:t>
                      </w:r>
                      <w:r w:rsidRPr="00A61C1A">
                        <w:rPr>
                          <w:rFonts w:ascii="Times New Roman" w:hAnsi="Times New Roman"/>
                          <w:b/>
                          <w:iCs/>
                          <w:lang w:val="en-US"/>
                        </w:rPr>
                        <w:t xml:space="preserve">sp. </w:t>
                      </w:r>
                      <w:r w:rsidRPr="00265771">
                        <w:rPr>
                          <w:rFonts w:ascii="Times New Roman" w:hAnsi="Times New Roman"/>
                          <w:b/>
                          <w:lang w:val="en-US"/>
                        </w:rPr>
                        <w:t xml:space="preserve">form </w:t>
                      </w:r>
                      <w:r>
                        <w:rPr>
                          <w:rFonts w:ascii="Times New Roman" w:hAnsi="Times New Roman"/>
                          <w:b/>
                          <w:lang w:val="en-US"/>
                        </w:rPr>
                        <w:t>A/</w:t>
                      </w:r>
                      <w:r w:rsidRPr="00265771">
                        <w:rPr>
                          <w:rFonts w:ascii="Times New Roman" w:hAnsi="Times New Roman"/>
                          <w:b/>
                          <w:lang w:val="en-US"/>
                        </w:rPr>
                        <w:t>R</w:t>
                      </w:r>
                      <w:r w:rsidR="00BA2B5A">
                        <w:rPr>
                          <w:rFonts w:ascii="Times New Roman" w:hAnsi="Times New Roman"/>
                          <w:b/>
                          <w:lang w:val="en-US"/>
                        </w:rPr>
                        <w:t xml:space="preserve"> </w:t>
                      </w:r>
                      <w:r w:rsidR="00BC6641">
                        <w:rPr>
                          <w:rFonts w:ascii="Times New Roman" w:hAnsi="Times New Roman"/>
                          <w:b/>
                          <w:lang w:val="en-US"/>
                        </w:rPr>
                        <w:t xml:space="preserve">individuals </w:t>
                      </w:r>
                      <w:r w:rsidR="00BA2B5A">
                        <w:rPr>
                          <w:rFonts w:ascii="Times New Roman" w:hAnsi="Times New Roman"/>
                          <w:b/>
                          <w:lang w:val="en-US"/>
                        </w:rPr>
                        <w:t>(n=60)</w:t>
                      </w:r>
                      <w:r w:rsidRPr="00265771">
                        <w:rPr>
                          <w:rFonts w:ascii="Times New Roman" w:hAnsi="Times New Roman"/>
                          <w:b/>
                          <w:lang w:val="en-US"/>
                        </w:rPr>
                        <w:t xml:space="preserve">. </w:t>
                      </w:r>
                      <w:r w:rsidRPr="00257F0B">
                        <w:rPr>
                          <w:rFonts w:ascii="Times New Roman" w:hAnsi="Times New Roman"/>
                          <w:b/>
                          <w:bCs/>
                          <w:lang w:val="en-US"/>
                        </w:rPr>
                        <w:t>A.</w:t>
                      </w:r>
                      <w:r w:rsidRPr="00265771">
                        <w:rPr>
                          <w:rFonts w:ascii="Times New Roman" w:hAnsi="Times New Roman"/>
                          <w:lang w:val="en-US"/>
                        </w:rPr>
                        <w:t xml:space="preserve"> Percentage of female and male follicles. Mixed regions of the tubules were omitted for more clarity. </w:t>
                      </w:r>
                      <w:r w:rsidRPr="00EE1FE3">
                        <w:rPr>
                          <w:rFonts w:ascii="Times New Roman" w:hAnsi="Times New Roman"/>
                          <w:b/>
                          <w:bCs/>
                          <w:lang w:val="en-US"/>
                        </w:rPr>
                        <w:t>B.</w:t>
                      </w:r>
                      <w:r w:rsidRPr="00EE1FE3">
                        <w:rPr>
                          <w:rFonts w:ascii="Times New Roman" w:hAnsi="Times New Roman"/>
                          <w:lang w:val="en-US"/>
                        </w:rPr>
                        <w:t xml:space="preserve"> Spermatogenesis cycle.</w:t>
                      </w:r>
                      <w:r w:rsidR="006B17BC" w:rsidRPr="00EE1FE3">
                        <w:rPr>
                          <w:rFonts w:ascii="Times New Roman" w:hAnsi="Times New Roman"/>
                          <w:lang w:val="en-US"/>
                        </w:rPr>
                        <w:t xml:space="preserve"> For each </w:t>
                      </w:r>
                      <w:r w:rsidR="00EA75F1" w:rsidRPr="00EE1FE3">
                        <w:rPr>
                          <w:rFonts w:ascii="Times New Roman" w:hAnsi="Times New Roman"/>
                          <w:lang w:val="en-US"/>
                        </w:rPr>
                        <w:t xml:space="preserve">spermatogenesis </w:t>
                      </w:r>
                      <w:r w:rsidR="006B17BC" w:rsidRPr="00EE1FE3">
                        <w:rPr>
                          <w:rFonts w:ascii="Times New Roman" w:hAnsi="Times New Roman"/>
                          <w:lang w:val="en-US"/>
                        </w:rPr>
                        <w:t>stage</w:t>
                      </w:r>
                      <w:r w:rsidR="00EA75F1" w:rsidRPr="00EE1FE3">
                        <w:rPr>
                          <w:rFonts w:ascii="Times New Roman" w:hAnsi="Times New Roman"/>
                          <w:lang w:val="en-US"/>
                        </w:rPr>
                        <w:t>, the number of observations varies between 0 (</w:t>
                      </w:r>
                      <w:r w:rsidR="00EE1FE3">
                        <w:rPr>
                          <w:rFonts w:ascii="Times New Roman" w:hAnsi="Times New Roman"/>
                          <w:lang w:val="en-US"/>
                        </w:rPr>
                        <w:t xml:space="preserve">not </w:t>
                      </w:r>
                      <w:r w:rsidR="00EA75F1" w:rsidRPr="00EE1FE3">
                        <w:rPr>
                          <w:rFonts w:ascii="Times New Roman" w:hAnsi="Times New Roman"/>
                          <w:lang w:val="en-US"/>
                        </w:rPr>
                        <w:t>observed</w:t>
                      </w:r>
                      <w:r w:rsidR="00EE1FE3">
                        <w:rPr>
                          <w:rFonts w:ascii="Times New Roman" w:hAnsi="Times New Roman"/>
                          <w:lang w:val="en-US"/>
                        </w:rPr>
                        <w:t>) and 5 (observed in all individuals).</w:t>
                      </w:r>
                    </w:p>
                  </w:txbxContent>
                </v:textbox>
              </v:shape>
            </w:pict>
          </mc:Fallback>
        </mc:AlternateContent>
      </w:r>
    </w:p>
    <w:sectPr w:rsidR="00207D5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660D"/>
    <w:rsid w:val="000D772E"/>
    <w:rsid w:val="001735B0"/>
    <w:rsid w:val="00205F9A"/>
    <w:rsid w:val="00217049"/>
    <w:rsid w:val="002178A0"/>
    <w:rsid w:val="00257F0B"/>
    <w:rsid w:val="002612A4"/>
    <w:rsid w:val="00317A59"/>
    <w:rsid w:val="003C38E1"/>
    <w:rsid w:val="003E1CF6"/>
    <w:rsid w:val="004656F2"/>
    <w:rsid w:val="004D2E32"/>
    <w:rsid w:val="00515696"/>
    <w:rsid w:val="005447E7"/>
    <w:rsid w:val="00556DDC"/>
    <w:rsid w:val="005F2E3F"/>
    <w:rsid w:val="0064148A"/>
    <w:rsid w:val="0068488D"/>
    <w:rsid w:val="006A36AB"/>
    <w:rsid w:val="006B17BC"/>
    <w:rsid w:val="00740AFA"/>
    <w:rsid w:val="008A5257"/>
    <w:rsid w:val="00902767"/>
    <w:rsid w:val="00944E25"/>
    <w:rsid w:val="009C78C7"/>
    <w:rsid w:val="00A012AB"/>
    <w:rsid w:val="00A25A3E"/>
    <w:rsid w:val="00A61C1A"/>
    <w:rsid w:val="00B4152B"/>
    <w:rsid w:val="00B527BC"/>
    <w:rsid w:val="00B63FF2"/>
    <w:rsid w:val="00BA2B5A"/>
    <w:rsid w:val="00BC6641"/>
    <w:rsid w:val="00BF2F3D"/>
    <w:rsid w:val="00C8124A"/>
    <w:rsid w:val="00D04832"/>
    <w:rsid w:val="00D049EC"/>
    <w:rsid w:val="00D8660D"/>
    <w:rsid w:val="00E00496"/>
    <w:rsid w:val="00E66961"/>
    <w:rsid w:val="00E80DE9"/>
    <w:rsid w:val="00EA75F1"/>
    <w:rsid w:val="00EE1FE3"/>
    <w:rsid w:val="00EF41CA"/>
    <w:rsid w:val="00F4496C"/>
    <w:rsid w:val="00FB79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67A346"/>
  <w15:chartTrackingRefBased/>
  <w15:docId w15:val="{8E95D0C3-038E-440D-96F5-968AE024D2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660D"/>
    <w:pPr>
      <w:spacing w:after="200" w:line="276" w:lineRule="auto"/>
    </w:pPr>
    <w:rPr>
      <w:rFonts w:ascii="Calibri" w:eastAsia="Times New Roman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D8660D"/>
    <w:pPr>
      <w:spacing w:line="240" w:lineRule="auto"/>
    </w:pPr>
    <w:rPr>
      <w:b/>
      <w:bCs/>
      <w:color w:val="4472C4" w:themeColor="accent1"/>
      <w:sz w:val="18"/>
      <w:szCs w:val="18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D8660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8660D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.xlsx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1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v>Female</c:v>
          </c:tx>
          <c:spPr>
            <a:ln>
              <a:solidFill>
                <a:schemeClr val="tx1"/>
              </a:solidFill>
            </a:ln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'RC1'!$M$3:$M$14</c:f>
                <c:numCache>
                  <c:formatCode>General</c:formatCode>
                  <c:ptCount val="12"/>
                  <c:pt idx="0">
                    <c:v>13.23965066317669</c:v>
                  </c:pt>
                  <c:pt idx="1">
                    <c:v>13.916749749940438</c:v>
                  </c:pt>
                  <c:pt idx="2">
                    <c:v>27.606141794492757</c:v>
                  </c:pt>
                  <c:pt idx="3">
                    <c:v>18.560520136612798</c:v>
                  </c:pt>
                  <c:pt idx="4">
                    <c:v>19.995305930675737</c:v>
                  </c:pt>
                  <c:pt idx="5">
                    <c:v>17.82230213345197</c:v>
                  </c:pt>
                  <c:pt idx="6">
                    <c:v>17.540324160152522</c:v>
                  </c:pt>
                  <c:pt idx="7">
                    <c:v>29.842849102093059</c:v>
                  </c:pt>
                  <c:pt idx="8">
                    <c:v>16.199675250599256</c:v>
                  </c:pt>
                  <c:pt idx="9">
                    <c:v>18.225341214823871</c:v>
                  </c:pt>
                  <c:pt idx="10">
                    <c:v>22.279100905015966</c:v>
                  </c:pt>
                  <c:pt idx="11">
                    <c:v>20.160643592364064</c:v>
                  </c:pt>
                </c:numCache>
              </c:numRef>
            </c:plus>
            <c:minus>
              <c:numRef>
                <c:f>'RC1'!$M$3:$M$14</c:f>
                <c:numCache>
                  <c:formatCode>General</c:formatCode>
                  <c:ptCount val="12"/>
                  <c:pt idx="0">
                    <c:v>13.23965066317669</c:v>
                  </c:pt>
                  <c:pt idx="1">
                    <c:v>13.916749749940438</c:v>
                  </c:pt>
                  <c:pt idx="2">
                    <c:v>27.606141794492757</c:v>
                  </c:pt>
                  <c:pt idx="3">
                    <c:v>18.560520136612798</c:v>
                  </c:pt>
                  <c:pt idx="4">
                    <c:v>19.995305930675737</c:v>
                  </c:pt>
                  <c:pt idx="5">
                    <c:v>17.82230213345197</c:v>
                  </c:pt>
                  <c:pt idx="6">
                    <c:v>17.540324160152522</c:v>
                  </c:pt>
                  <c:pt idx="7">
                    <c:v>29.842849102093059</c:v>
                  </c:pt>
                  <c:pt idx="8">
                    <c:v>16.199675250599256</c:v>
                  </c:pt>
                  <c:pt idx="9">
                    <c:v>18.225341214823871</c:v>
                  </c:pt>
                  <c:pt idx="10">
                    <c:v>22.279100905015966</c:v>
                  </c:pt>
                  <c:pt idx="11">
                    <c:v>20.160643592364064</c:v>
                  </c:pt>
                </c:numCache>
              </c:numRef>
            </c:minus>
            <c:spPr>
              <a:ln>
                <a:solidFill>
                  <a:schemeClr val="tx1"/>
                </a:solidFill>
              </a:ln>
              <a:effectLst/>
            </c:spPr>
          </c:errBars>
          <c:cat>
            <c:strRef>
              <c:f>'RC1'!$G$3:$G$14</c:f>
              <c:strCache>
                <c:ptCount val="12"/>
                <c:pt idx="0">
                  <c:v>February (n=5)</c:v>
                </c:pt>
                <c:pt idx="1">
                  <c:v>March (n=5)</c:v>
                </c:pt>
                <c:pt idx="2">
                  <c:v>April (n=5)</c:v>
                </c:pt>
                <c:pt idx="3">
                  <c:v>May (n=5)</c:v>
                </c:pt>
                <c:pt idx="4">
                  <c:v>June (n=5)</c:v>
                </c:pt>
                <c:pt idx="5">
                  <c:v>July (n=5)</c:v>
                </c:pt>
                <c:pt idx="6">
                  <c:v>August (n=5)</c:v>
                </c:pt>
                <c:pt idx="7">
                  <c:v>September (n=5)</c:v>
                </c:pt>
                <c:pt idx="8">
                  <c:v>October (n=5)</c:v>
                </c:pt>
                <c:pt idx="9">
                  <c:v>November (n=5)</c:v>
                </c:pt>
                <c:pt idx="10">
                  <c:v>December (n=5)</c:v>
                </c:pt>
                <c:pt idx="11">
                  <c:v>January (n=5)</c:v>
                </c:pt>
              </c:strCache>
            </c:strRef>
          </c:cat>
          <c:val>
            <c:numRef>
              <c:f>'RC1'!$L$3:$L$14</c:f>
              <c:numCache>
                <c:formatCode>0.00</c:formatCode>
                <c:ptCount val="12"/>
                <c:pt idx="0">
                  <c:v>51.63492459599405</c:v>
                </c:pt>
                <c:pt idx="1">
                  <c:v>43.077521389681102</c:v>
                </c:pt>
                <c:pt idx="2">
                  <c:v>53.448629750958347</c:v>
                </c:pt>
                <c:pt idx="3">
                  <c:v>43.198701298701295</c:v>
                </c:pt>
                <c:pt idx="4">
                  <c:v>46.346613139182793</c:v>
                </c:pt>
                <c:pt idx="5">
                  <c:v>50.412544257348927</c:v>
                </c:pt>
                <c:pt idx="6">
                  <c:v>49.97455488679072</c:v>
                </c:pt>
                <c:pt idx="7">
                  <c:v>52.954295587966989</c:v>
                </c:pt>
                <c:pt idx="8">
                  <c:v>65.462776347693961</c:v>
                </c:pt>
                <c:pt idx="9">
                  <c:v>47.398878470307039</c:v>
                </c:pt>
                <c:pt idx="10">
                  <c:v>49.655684987492769</c:v>
                </c:pt>
                <c:pt idx="11">
                  <c:v>56.11173336254093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6888-4CF2-A106-B0B5842F34A8}"/>
            </c:ext>
          </c:extLst>
        </c:ser>
        <c:ser>
          <c:idx val="1"/>
          <c:order val="1"/>
          <c:tx>
            <c:v>Male</c:v>
          </c:tx>
          <c:spPr>
            <a:ln>
              <a:solidFill>
                <a:schemeClr val="bg1">
                  <a:lumMod val="65000"/>
                </a:schemeClr>
              </a:solidFill>
            </a:ln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'RC1'!$I$3:$I$14</c:f>
                <c:numCache>
                  <c:formatCode>General</c:formatCode>
                  <c:ptCount val="12"/>
                  <c:pt idx="0">
                    <c:v>13.601644320199606</c:v>
                  </c:pt>
                  <c:pt idx="1">
                    <c:v>6.8958942826231873</c:v>
                  </c:pt>
                  <c:pt idx="2">
                    <c:v>20.659994110302641</c:v>
                  </c:pt>
                  <c:pt idx="3">
                    <c:v>17.936763857206174</c:v>
                  </c:pt>
                  <c:pt idx="4">
                    <c:v>22.483975618443729</c:v>
                  </c:pt>
                  <c:pt idx="5">
                    <c:v>18.683469187678952</c:v>
                  </c:pt>
                  <c:pt idx="6">
                    <c:v>20.94349661539713</c:v>
                  </c:pt>
                  <c:pt idx="7">
                    <c:v>28.05286639654754</c:v>
                  </c:pt>
                  <c:pt idx="8">
                    <c:v>14.821988363382786</c:v>
                  </c:pt>
                  <c:pt idx="9">
                    <c:v>24.383491772063319</c:v>
                  </c:pt>
                  <c:pt idx="10">
                    <c:v>20.830835483511287</c:v>
                  </c:pt>
                  <c:pt idx="11">
                    <c:v>17.955911328151956</c:v>
                  </c:pt>
                </c:numCache>
              </c:numRef>
            </c:plus>
            <c:minus>
              <c:numRef>
                <c:f>'RC1'!$I$3:$I$14</c:f>
                <c:numCache>
                  <c:formatCode>General</c:formatCode>
                  <c:ptCount val="12"/>
                  <c:pt idx="0">
                    <c:v>13.601644320199606</c:v>
                  </c:pt>
                  <c:pt idx="1">
                    <c:v>6.8958942826231873</c:v>
                  </c:pt>
                  <c:pt idx="2">
                    <c:v>20.659994110302641</c:v>
                  </c:pt>
                  <c:pt idx="3">
                    <c:v>17.936763857206174</c:v>
                  </c:pt>
                  <c:pt idx="4">
                    <c:v>22.483975618443729</c:v>
                  </c:pt>
                  <c:pt idx="5">
                    <c:v>18.683469187678952</c:v>
                  </c:pt>
                  <c:pt idx="6">
                    <c:v>20.94349661539713</c:v>
                  </c:pt>
                  <c:pt idx="7">
                    <c:v>28.05286639654754</c:v>
                  </c:pt>
                  <c:pt idx="8">
                    <c:v>14.821988363382786</c:v>
                  </c:pt>
                  <c:pt idx="9">
                    <c:v>24.383491772063319</c:v>
                  </c:pt>
                  <c:pt idx="10">
                    <c:v>20.830835483511287</c:v>
                  </c:pt>
                  <c:pt idx="11">
                    <c:v>17.955911328151956</c:v>
                  </c:pt>
                </c:numCache>
              </c:numRef>
            </c:minus>
            <c:spPr>
              <a:ln>
                <a:solidFill>
                  <a:schemeClr val="bg1">
                    <a:lumMod val="65000"/>
                  </a:schemeClr>
                </a:solidFill>
                <a:round/>
              </a:ln>
              <a:effectLst/>
            </c:spPr>
          </c:errBars>
          <c:val>
            <c:numRef>
              <c:f>'RC1'!$H$3:$H$14</c:f>
              <c:numCache>
                <c:formatCode>0.00</c:formatCode>
                <c:ptCount val="12"/>
                <c:pt idx="0">
                  <c:v>33.243623123275803</c:v>
                </c:pt>
                <c:pt idx="1">
                  <c:v>38.10592087024547</c:v>
                </c:pt>
                <c:pt idx="2">
                  <c:v>33.219801767105352</c:v>
                </c:pt>
                <c:pt idx="3">
                  <c:v>39.124567099567102</c:v>
                </c:pt>
                <c:pt idx="4">
                  <c:v>37.536386214404786</c:v>
                </c:pt>
                <c:pt idx="5">
                  <c:v>32.128631518480042</c:v>
                </c:pt>
                <c:pt idx="6">
                  <c:v>37.228277428438957</c:v>
                </c:pt>
                <c:pt idx="7">
                  <c:v>38.273889674295354</c:v>
                </c:pt>
                <c:pt idx="8">
                  <c:v>25.714985261631682</c:v>
                </c:pt>
                <c:pt idx="9">
                  <c:v>41.892504749647607</c:v>
                </c:pt>
                <c:pt idx="10">
                  <c:v>44.685534742742973</c:v>
                </c:pt>
                <c:pt idx="11">
                  <c:v>34.72216641834706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6888-4CF2-A106-B0B5842F34A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203294208"/>
        <c:axId val="189681024"/>
      </c:lineChart>
      <c:catAx>
        <c:axId val="20329420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fr-BE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One-year</a:t>
                </a:r>
                <a:r>
                  <a:rPr lang="fr-BE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follow-up</a:t>
                </a:r>
                <a:endParaRPr lang="fr-BE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</c:title>
        <c:numFmt formatCode="General" sourceLinked="0"/>
        <c:majorTickMark val="out"/>
        <c:minorTickMark val="none"/>
        <c:tickLblPos val="nextTo"/>
        <c:txPr>
          <a:bodyPr/>
          <a:lstStyle/>
          <a:p>
            <a:pPr>
              <a:defRPr>
                <a:latin typeface="Times New Roman" pitchFamily="18" charset="0"/>
                <a:cs typeface="Times New Roman" pitchFamily="18" charset="0"/>
              </a:defRPr>
            </a:pPr>
            <a:endParaRPr lang="fr-FR"/>
          </a:p>
        </c:txPr>
        <c:crossAx val="189681024"/>
        <c:crosses val="autoZero"/>
        <c:auto val="1"/>
        <c:lblAlgn val="ctr"/>
        <c:lblOffset val="100"/>
        <c:noMultiLvlLbl val="0"/>
      </c:catAx>
      <c:valAx>
        <c:axId val="189681024"/>
        <c:scaling>
          <c:orientation val="minMax"/>
          <c:min val="10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fr-BE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Sexual follicles (%)</a:t>
                </a:r>
                <a:endParaRPr lang="fr-BE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</c:title>
        <c:numFmt formatCode="0.00" sourceLinked="1"/>
        <c:majorTickMark val="out"/>
        <c:minorTickMark val="none"/>
        <c:tickLblPos val="nextTo"/>
        <c:txPr>
          <a:bodyPr/>
          <a:lstStyle/>
          <a:p>
            <a:pPr>
              <a:defRPr>
                <a:latin typeface="Times New Roman" pitchFamily="18" charset="0"/>
                <a:cs typeface="Times New Roman" pitchFamily="18" charset="0"/>
              </a:defRPr>
            </a:pPr>
            <a:endParaRPr lang="fr-FR"/>
          </a:p>
        </c:txPr>
        <c:crossAx val="203294208"/>
        <c:crosses val="autoZero"/>
        <c:crossBetween val="between"/>
      </c:valAx>
    </c:plotArea>
    <c:legend>
      <c:legendPos val="r"/>
      <c:overlay val="0"/>
      <c:txPr>
        <a:bodyPr/>
        <a:lstStyle/>
        <a:p>
          <a:pPr>
            <a:defRPr>
              <a:latin typeface="Times New Roman" pitchFamily="18" charset="0"/>
              <a:cs typeface="Times New Roman" pitchFamily="18" charset="0"/>
            </a:defRPr>
          </a:pPr>
          <a:endParaRPr lang="fr-FR"/>
        </a:p>
      </c:txPr>
    </c:legend>
    <c:plotVisOnly val="1"/>
    <c:dispBlanksAs val="gap"/>
    <c:showDLblsOverMax val="0"/>
  </c:chart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stacked"/>
        <c:varyColors val="0"/>
        <c:ser>
          <c:idx val="0"/>
          <c:order val="0"/>
          <c:tx>
            <c:v>Stage0/V</c:v>
          </c:tx>
          <c:spPr>
            <a:pattFill prst="dkHorz">
              <a:fgClr>
                <a:schemeClr val="bg1">
                  <a:lumMod val="50000"/>
                </a:schemeClr>
              </a:fgClr>
              <a:bgClr>
                <a:schemeClr val="bg1"/>
              </a:bgClr>
            </a:pattFill>
          </c:spPr>
          <c:invertIfNegative val="0"/>
          <c:cat>
            <c:strRef>
              <c:f>'Spermatogenèse RC1'!$A$3:$A$14</c:f>
              <c:strCache>
                <c:ptCount val="12"/>
                <c:pt idx="0">
                  <c:v>February (n=5)</c:v>
                </c:pt>
                <c:pt idx="1">
                  <c:v>March (n=5)</c:v>
                </c:pt>
                <c:pt idx="2">
                  <c:v>April (n=5)</c:v>
                </c:pt>
                <c:pt idx="3">
                  <c:v>May (n=5)</c:v>
                </c:pt>
                <c:pt idx="4">
                  <c:v>June (n=5)</c:v>
                </c:pt>
                <c:pt idx="5">
                  <c:v>July (n=5)</c:v>
                </c:pt>
                <c:pt idx="6">
                  <c:v>August (n=5)</c:v>
                </c:pt>
                <c:pt idx="7">
                  <c:v>September (n=5)</c:v>
                </c:pt>
                <c:pt idx="8">
                  <c:v>October (n=5)</c:v>
                </c:pt>
                <c:pt idx="9">
                  <c:v>November (n=5)</c:v>
                </c:pt>
                <c:pt idx="10">
                  <c:v>December (n=5)</c:v>
                </c:pt>
                <c:pt idx="11">
                  <c:v>January (n=5)</c:v>
                </c:pt>
              </c:strCache>
            </c:strRef>
          </c:cat>
          <c:val>
            <c:numRef>
              <c:f>'Spermatogenèse RC1'!$B$3:$B$14</c:f>
              <c:numCache>
                <c:formatCode>General</c:formatCode>
                <c:ptCount val="12"/>
                <c:pt idx="0">
                  <c:v>5</c:v>
                </c:pt>
                <c:pt idx="1">
                  <c:v>5</c:v>
                </c:pt>
                <c:pt idx="2">
                  <c:v>5</c:v>
                </c:pt>
                <c:pt idx="3">
                  <c:v>1</c:v>
                </c:pt>
                <c:pt idx="4">
                  <c:v>2</c:v>
                </c:pt>
                <c:pt idx="5">
                  <c:v>5</c:v>
                </c:pt>
                <c:pt idx="6">
                  <c:v>4</c:v>
                </c:pt>
                <c:pt idx="7">
                  <c:v>5</c:v>
                </c:pt>
                <c:pt idx="8">
                  <c:v>2</c:v>
                </c:pt>
                <c:pt idx="9">
                  <c:v>4</c:v>
                </c:pt>
                <c:pt idx="10">
                  <c:v>4</c:v>
                </c:pt>
                <c:pt idx="11">
                  <c:v>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A6E-4839-AE0A-1FF5AA1F9CAB}"/>
            </c:ext>
          </c:extLst>
        </c:ser>
        <c:ser>
          <c:idx val="1"/>
          <c:order val="1"/>
          <c:tx>
            <c:v>Stage I</c:v>
          </c:tx>
          <c:spPr>
            <a:pattFill prst="ltDnDiag">
              <a:fgClr>
                <a:schemeClr val="tx1">
                  <a:lumMod val="65000"/>
                  <a:lumOff val="35000"/>
                </a:schemeClr>
              </a:fgClr>
              <a:bgClr>
                <a:schemeClr val="bg1"/>
              </a:bgClr>
            </a:pattFill>
          </c:spPr>
          <c:invertIfNegative val="0"/>
          <c:cat>
            <c:strRef>
              <c:f>'Spermatogenèse RC1'!$A$3:$A$14</c:f>
              <c:strCache>
                <c:ptCount val="12"/>
                <c:pt idx="0">
                  <c:v>February (n=5)</c:v>
                </c:pt>
                <c:pt idx="1">
                  <c:v>March (n=5)</c:v>
                </c:pt>
                <c:pt idx="2">
                  <c:v>April (n=5)</c:v>
                </c:pt>
                <c:pt idx="3">
                  <c:v>May (n=5)</c:v>
                </c:pt>
                <c:pt idx="4">
                  <c:v>June (n=5)</c:v>
                </c:pt>
                <c:pt idx="5">
                  <c:v>July (n=5)</c:v>
                </c:pt>
                <c:pt idx="6">
                  <c:v>August (n=5)</c:v>
                </c:pt>
                <c:pt idx="7">
                  <c:v>September (n=5)</c:v>
                </c:pt>
                <c:pt idx="8">
                  <c:v>October (n=5)</c:v>
                </c:pt>
                <c:pt idx="9">
                  <c:v>November (n=5)</c:v>
                </c:pt>
                <c:pt idx="10">
                  <c:v>December (n=5)</c:v>
                </c:pt>
                <c:pt idx="11">
                  <c:v>January (n=5)</c:v>
                </c:pt>
              </c:strCache>
            </c:strRef>
          </c:cat>
          <c:val>
            <c:numRef>
              <c:f>'Spermatogenèse RC1'!$C$3:$C$14</c:f>
              <c:numCache>
                <c:formatCode>General</c:formatCode>
                <c:ptCount val="12"/>
                <c:pt idx="0">
                  <c:v>0</c:v>
                </c:pt>
                <c:pt idx="1">
                  <c:v>2</c:v>
                </c:pt>
                <c:pt idx="2">
                  <c:v>5</c:v>
                </c:pt>
                <c:pt idx="3">
                  <c:v>5</c:v>
                </c:pt>
                <c:pt idx="4">
                  <c:v>3</c:v>
                </c:pt>
                <c:pt idx="5">
                  <c:v>3</c:v>
                </c:pt>
                <c:pt idx="6">
                  <c:v>4</c:v>
                </c:pt>
                <c:pt idx="7">
                  <c:v>4</c:v>
                </c:pt>
                <c:pt idx="8">
                  <c:v>3</c:v>
                </c:pt>
                <c:pt idx="9">
                  <c:v>1</c:v>
                </c:pt>
                <c:pt idx="10">
                  <c:v>1</c:v>
                </c:pt>
                <c:pt idx="11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AA6E-4839-AE0A-1FF5AA1F9CAB}"/>
            </c:ext>
          </c:extLst>
        </c:ser>
        <c:ser>
          <c:idx val="2"/>
          <c:order val="2"/>
          <c:tx>
            <c:v>Stage II</c:v>
          </c:tx>
          <c:spPr>
            <a:pattFill prst="wdUpDiag">
              <a:fgClr>
                <a:schemeClr val="tx1">
                  <a:lumMod val="85000"/>
                  <a:lumOff val="15000"/>
                </a:schemeClr>
              </a:fgClr>
              <a:bgClr>
                <a:schemeClr val="bg1"/>
              </a:bgClr>
            </a:pattFill>
          </c:spPr>
          <c:invertIfNegative val="0"/>
          <c:cat>
            <c:strRef>
              <c:f>'Spermatogenèse RC1'!$A$3:$A$14</c:f>
              <c:strCache>
                <c:ptCount val="12"/>
                <c:pt idx="0">
                  <c:v>February (n=5)</c:v>
                </c:pt>
                <c:pt idx="1">
                  <c:v>March (n=5)</c:v>
                </c:pt>
                <c:pt idx="2">
                  <c:v>April (n=5)</c:v>
                </c:pt>
                <c:pt idx="3">
                  <c:v>May (n=5)</c:v>
                </c:pt>
                <c:pt idx="4">
                  <c:v>June (n=5)</c:v>
                </c:pt>
                <c:pt idx="5">
                  <c:v>July (n=5)</c:v>
                </c:pt>
                <c:pt idx="6">
                  <c:v>August (n=5)</c:v>
                </c:pt>
                <c:pt idx="7">
                  <c:v>September (n=5)</c:v>
                </c:pt>
                <c:pt idx="8">
                  <c:v>October (n=5)</c:v>
                </c:pt>
                <c:pt idx="9">
                  <c:v>November (n=5)</c:v>
                </c:pt>
                <c:pt idx="10">
                  <c:v>December (n=5)</c:v>
                </c:pt>
                <c:pt idx="11">
                  <c:v>January (n=5)</c:v>
                </c:pt>
              </c:strCache>
            </c:strRef>
          </c:cat>
          <c:val>
            <c:numRef>
              <c:f>'Spermatogenèse RC1'!$D$3:$D$14</c:f>
              <c:numCache>
                <c:formatCode>General</c:formatCode>
                <c:ptCount val="12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4</c:v>
                </c:pt>
                <c:pt idx="4">
                  <c:v>4</c:v>
                </c:pt>
                <c:pt idx="5">
                  <c:v>2</c:v>
                </c:pt>
                <c:pt idx="6">
                  <c:v>5</c:v>
                </c:pt>
                <c:pt idx="7">
                  <c:v>1</c:v>
                </c:pt>
                <c:pt idx="8">
                  <c:v>0</c:v>
                </c:pt>
                <c:pt idx="9">
                  <c:v>0</c:v>
                </c:pt>
                <c:pt idx="10">
                  <c:v>1</c:v>
                </c:pt>
                <c:pt idx="11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AA6E-4839-AE0A-1FF5AA1F9CAB}"/>
            </c:ext>
          </c:extLst>
        </c:ser>
        <c:ser>
          <c:idx val="3"/>
          <c:order val="3"/>
          <c:tx>
            <c:v>Stage III</c:v>
          </c:tx>
          <c:spPr>
            <a:solidFill>
              <a:schemeClr val="bg1">
                <a:lumMod val="65000"/>
              </a:schemeClr>
            </a:solidFill>
          </c:spPr>
          <c:invertIfNegative val="0"/>
          <c:cat>
            <c:strRef>
              <c:f>'Spermatogenèse RC1'!$A$3:$A$14</c:f>
              <c:strCache>
                <c:ptCount val="12"/>
                <c:pt idx="0">
                  <c:v>February (n=5)</c:v>
                </c:pt>
                <c:pt idx="1">
                  <c:v>March (n=5)</c:v>
                </c:pt>
                <c:pt idx="2">
                  <c:v>April (n=5)</c:v>
                </c:pt>
                <c:pt idx="3">
                  <c:v>May (n=5)</c:v>
                </c:pt>
                <c:pt idx="4">
                  <c:v>June (n=5)</c:v>
                </c:pt>
                <c:pt idx="5">
                  <c:v>July (n=5)</c:v>
                </c:pt>
                <c:pt idx="6">
                  <c:v>August (n=5)</c:v>
                </c:pt>
                <c:pt idx="7">
                  <c:v>September (n=5)</c:v>
                </c:pt>
                <c:pt idx="8">
                  <c:v>October (n=5)</c:v>
                </c:pt>
                <c:pt idx="9">
                  <c:v>November (n=5)</c:v>
                </c:pt>
                <c:pt idx="10">
                  <c:v>December (n=5)</c:v>
                </c:pt>
                <c:pt idx="11">
                  <c:v>January (n=5)</c:v>
                </c:pt>
              </c:strCache>
            </c:strRef>
          </c:cat>
          <c:val>
            <c:numRef>
              <c:f>'Spermatogenèse RC1'!$E$3:$E$14</c:f>
              <c:numCache>
                <c:formatCode>General</c:formatCode>
                <c:ptCount val="12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3</c:v>
                </c:pt>
                <c:pt idx="5">
                  <c:v>1</c:v>
                </c:pt>
                <c:pt idx="6">
                  <c:v>1</c:v>
                </c:pt>
                <c:pt idx="7">
                  <c:v>3</c:v>
                </c:pt>
                <c:pt idx="8">
                  <c:v>5</c:v>
                </c:pt>
                <c:pt idx="9">
                  <c:v>5</c:v>
                </c:pt>
                <c:pt idx="10">
                  <c:v>3</c:v>
                </c:pt>
                <c:pt idx="11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AA6E-4839-AE0A-1FF5AA1F9CAB}"/>
            </c:ext>
          </c:extLst>
        </c:ser>
        <c:ser>
          <c:idx val="4"/>
          <c:order val="4"/>
          <c:tx>
            <c:v>Stage IV</c:v>
          </c:tx>
          <c:spPr>
            <a:solidFill>
              <a:schemeClr val="tx1"/>
            </a:solidFill>
          </c:spPr>
          <c:invertIfNegative val="0"/>
          <c:cat>
            <c:strRef>
              <c:f>'Spermatogenèse RC1'!$A$3:$A$14</c:f>
              <c:strCache>
                <c:ptCount val="12"/>
                <c:pt idx="0">
                  <c:v>February (n=5)</c:v>
                </c:pt>
                <c:pt idx="1">
                  <c:v>March (n=5)</c:v>
                </c:pt>
                <c:pt idx="2">
                  <c:v>April (n=5)</c:v>
                </c:pt>
                <c:pt idx="3">
                  <c:v>May (n=5)</c:v>
                </c:pt>
                <c:pt idx="4">
                  <c:v>June (n=5)</c:v>
                </c:pt>
                <c:pt idx="5">
                  <c:v>July (n=5)</c:v>
                </c:pt>
                <c:pt idx="6">
                  <c:v>August (n=5)</c:v>
                </c:pt>
                <c:pt idx="7">
                  <c:v>September (n=5)</c:v>
                </c:pt>
                <c:pt idx="8">
                  <c:v>October (n=5)</c:v>
                </c:pt>
                <c:pt idx="9">
                  <c:v>November (n=5)</c:v>
                </c:pt>
                <c:pt idx="10">
                  <c:v>December (n=5)</c:v>
                </c:pt>
                <c:pt idx="11">
                  <c:v>January (n=5)</c:v>
                </c:pt>
              </c:strCache>
            </c:strRef>
          </c:cat>
          <c:val>
            <c:numRef>
              <c:f>'Spermatogenèse RC1'!$F$3:$F$14</c:f>
              <c:numCache>
                <c:formatCode>General</c:formatCode>
                <c:ptCount val="12"/>
                <c:pt idx="0">
                  <c:v>4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1</c:v>
                </c:pt>
                <c:pt idx="5">
                  <c:v>3</c:v>
                </c:pt>
                <c:pt idx="6">
                  <c:v>1</c:v>
                </c:pt>
                <c:pt idx="7">
                  <c:v>2</c:v>
                </c:pt>
                <c:pt idx="8">
                  <c:v>0</c:v>
                </c:pt>
                <c:pt idx="9">
                  <c:v>1</c:v>
                </c:pt>
                <c:pt idx="10">
                  <c:v>4</c:v>
                </c:pt>
                <c:pt idx="11">
                  <c:v>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AA6E-4839-AE0A-1FF5AA1F9CA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203294720"/>
        <c:axId val="189682752"/>
      </c:barChart>
      <c:catAx>
        <c:axId val="20329472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fr-BE" sz="10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One-year follow-up</a:t>
                </a:r>
              </a:p>
            </c:rich>
          </c:tx>
          <c:overlay val="0"/>
        </c:title>
        <c:numFmt formatCode="General" sourceLinked="0"/>
        <c:majorTickMark val="out"/>
        <c:minorTickMark val="none"/>
        <c:tickLblPos val="nextTo"/>
        <c:txPr>
          <a:bodyPr/>
          <a:lstStyle/>
          <a:p>
            <a:pPr>
              <a:defRPr>
                <a:latin typeface="Times New Roman" pitchFamily="18" charset="0"/>
                <a:cs typeface="Times New Roman" pitchFamily="18" charset="0"/>
              </a:defRPr>
            </a:pPr>
            <a:endParaRPr lang="fr-FR"/>
          </a:p>
        </c:txPr>
        <c:crossAx val="189682752"/>
        <c:crosses val="autoZero"/>
        <c:auto val="1"/>
        <c:lblAlgn val="ctr"/>
        <c:lblOffset val="100"/>
        <c:noMultiLvlLbl val="0"/>
      </c:catAx>
      <c:valAx>
        <c:axId val="189682752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fr-BE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Number of observations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>
                <a:latin typeface="Times New Roman" pitchFamily="18" charset="0"/>
                <a:cs typeface="Times New Roman" pitchFamily="18" charset="0"/>
              </a:defRPr>
            </a:pPr>
            <a:endParaRPr lang="fr-FR"/>
          </a:p>
        </c:txPr>
        <c:crossAx val="203294720"/>
        <c:crosses val="autoZero"/>
        <c:crossBetween val="between"/>
      </c:valAx>
    </c:plotArea>
    <c:legend>
      <c:legendPos val="r"/>
      <c:overlay val="0"/>
      <c:txPr>
        <a:bodyPr/>
        <a:lstStyle/>
        <a:p>
          <a:pPr>
            <a:defRPr>
              <a:latin typeface="Times New Roman" pitchFamily="18" charset="0"/>
              <a:cs typeface="Times New Roman" pitchFamily="18" charset="0"/>
            </a:defRPr>
          </a:pPr>
          <a:endParaRPr lang="fr-FR"/>
        </a:p>
      </c:txPr>
    </c:legend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</Words>
  <Characters>7</Characters>
  <Application>Microsoft Office Word</Application>
  <DocSecurity>0</DocSecurity>
  <Lines>1</Lines>
  <Paragraphs>1</Paragraphs>
  <ScaleCrop>false</ScaleCrop>
  <Company>Université de Namur</Company>
  <LinksUpToDate>false</LinksUpToDate>
  <CharactersWithSpaces>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VASTRADE</dc:creator>
  <cp:keywords/>
  <dc:description/>
  <cp:lastModifiedBy>Martin VASTRADE</cp:lastModifiedBy>
  <cp:revision>3</cp:revision>
  <dcterms:created xsi:type="dcterms:W3CDTF">2024-07-01T15:07:00Z</dcterms:created>
  <dcterms:modified xsi:type="dcterms:W3CDTF">2024-07-01T15:07:00Z</dcterms:modified>
</cp:coreProperties>
</file>